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5D58F" w14:textId="77777777" w:rsidR="00D52F18" w:rsidRPr="008C3E96" w:rsidRDefault="00D52F18" w:rsidP="00D52F18">
      <w:pPr>
        <w:suppressLineNumbers/>
        <w:spacing w:before="240" w:after="24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77EC3">
        <w:rPr>
          <w:rFonts w:ascii="Times New Roman" w:hAnsi="Times New Roman" w:cs="Times New Roman"/>
          <w:b/>
          <w:bCs/>
          <w:lang w:val="en-US"/>
        </w:rPr>
        <w:t xml:space="preserve">Effects of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577EC3">
        <w:rPr>
          <w:rFonts w:ascii="Times New Roman" w:hAnsi="Times New Roman" w:cs="Times New Roman"/>
          <w:b/>
          <w:bCs/>
          <w:lang w:val="en-US"/>
        </w:rPr>
        <w:t xml:space="preserve">emperature </w:t>
      </w:r>
      <w:r>
        <w:rPr>
          <w:rFonts w:ascii="Times New Roman" w:hAnsi="Times New Roman" w:cs="Times New Roman"/>
          <w:b/>
          <w:bCs/>
          <w:lang w:val="en-US"/>
        </w:rPr>
        <w:t>g</w:t>
      </w:r>
      <w:r w:rsidRPr="00577EC3">
        <w:rPr>
          <w:rFonts w:ascii="Times New Roman" w:hAnsi="Times New Roman" w:cs="Times New Roman"/>
          <w:b/>
          <w:bCs/>
          <w:lang w:val="en-US"/>
        </w:rPr>
        <w:t xml:space="preserve">radient on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577EC3">
        <w:rPr>
          <w:rFonts w:ascii="Times New Roman" w:hAnsi="Times New Roman" w:cs="Times New Roman"/>
          <w:b/>
          <w:bCs/>
          <w:lang w:val="en-US"/>
        </w:rPr>
        <w:t xml:space="preserve">unctional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577EC3">
        <w:rPr>
          <w:rFonts w:ascii="Times New Roman" w:hAnsi="Times New Roman" w:cs="Times New Roman"/>
          <w:b/>
          <w:bCs/>
          <w:lang w:val="en-US"/>
        </w:rPr>
        <w:t xml:space="preserve">ruit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577EC3">
        <w:rPr>
          <w:rFonts w:ascii="Times New Roman" w:hAnsi="Times New Roman" w:cs="Times New Roman"/>
          <w:b/>
          <w:bCs/>
          <w:lang w:val="en-US"/>
        </w:rPr>
        <w:t>raits</w:t>
      </w:r>
      <w:r w:rsidRPr="008C3E96">
        <w:rPr>
          <w:rFonts w:ascii="Times New Roman" w:hAnsi="Times New Roman" w:cs="Times New Roman"/>
          <w:b/>
          <w:bCs/>
          <w:color w:val="000000" w:themeColor="text1"/>
          <w:lang w:val="en-US"/>
        </w:rPr>
        <w:t>: an elevation-for-temperature approach</w:t>
      </w:r>
    </w:p>
    <w:p w14:paraId="652E9D2C" w14:textId="77777777" w:rsidR="00D52F18" w:rsidRDefault="00D52F18" w:rsidP="00D52F18">
      <w:pPr>
        <w:suppressLineNumbers/>
        <w:spacing w:before="240" w:after="240"/>
        <w:jc w:val="both"/>
        <w:rPr>
          <w:rFonts w:ascii="Times New Roman" w:hAnsi="Times New Roman" w:cs="Times New Roman"/>
        </w:rPr>
      </w:pPr>
      <w:r w:rsidRPr="00577EC3">
        <w:rPr>
          <w:rFonts w:ascii="Times New Roman" w:hAnsi="Times New Roman" w:cs="Times New Roman"/>
          <w:b/>
          <w:bCs/>
        </w:rPr>
        <w:t xml:space="preserve">Laura Gómez-Devia &amp; Omer Nevo </w:t>
      </w:r>
    </w:p>
    <w:p w14:paraId="4850931A" w14:textId="77777777" w:rsidR="001109F5" w:rsidRDefault="00D52F18" w:rsidP="001109F5">
      <w:pPr>
        <w:suppressLineNumbers/>
        <w:spacing w:before="240" w:after="240"/>
        <w:jc w:val="both"/>
        <w:rPr>
          <w:rFonts w:ascii="Times New Roman" w:hAnsi="Times New Roman" w:cs="Times New Roman"/>
        </w:rPr>
      </w:pPr>
      <w:r w:rsidRPr="00D52F18">
        <w:rPr>
          <w:rFonts w:ascii="Times New Roman" w:hAnsi="Times New Roman" w:cs="Times New Roman"/>
        </w:rPr>
        <w:t xml:space="preserve">lgomez-devia@imedea.uib-csic.es; +34625850968 </w:t>
      </w:r>
      <w:bookmarkStart w:id="0" w:name="_Toc126656812"/>
    </w:p>
    <w:p w14:paraId="5628186C" w14:textId="77777777" w:rsidR="001109F5" w:rsidRDefault="001109F5" w:rsidP="0095543F">
      <w:pPr>
        <w:suppressLineNumbers/>
        <w:spacing w:after="0"/>
        <w:jc w:val="both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r w:rsidRPr="001109F5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 xml:space="preserve">Table </w:t>
      </w:r>
      <w:r w:rsidRPr="001109F5">
        <w:rPr>
          <w:rFonts w:ascii="Times New Roman" w:hAnsi="Times New Roman" w:cs="Times New Roman"/>
        </w:rPr>
        <w:fldChar w:fldCharType="begin"/>
      </w:r>
      <w:r w:rsidRPr="001109F5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instrText xml:space="preserve"> SEQ Table \* ARABIC </w:instrText>
      </w:r>
      <w:r w:rsidRPr="001109F5">
        <w:rPr>
          <w:rFonts w:ascii="Times New Roman" w:hAnsi="Times New Roman" w:cs="Times New Roman"/>
        </w:rPr>
        <w:fldChar w:fldCharType="separate"/>
      </w:r>
      <w:r w:rsidRPr="001109F5">
        <w:rPr>
          <w:rFonts w:ascii="Times New Roman" w:hAnsi="Times New Roman" w:cs="Times New Roman"/>
          <w:b/>
          <w:bCs/>
          <w:iCs/>
          <w:noProof/>
          <w:color w:val="000000" w:themeColor="text1"/>
          <w:lang w:val="en-US"/>
        </w:rPr>
        <w:t>1</w:t>
      </w:r>
      <w:r w:rsidRPr="001109F5">
        <w:rPr>
          <w:rFonts w:ascii="Times New Roman" w:hAnsi="Times New Roman" w:cs="Times New Roman"/>
        </w:rPr>
        <w:fldChar w:fldCharType="end"/>
      </w:r>
      <w:r w:rsidRPr="001109F5">
        <w:rPr>
          <w:rFonts w:ascii="Times New Roman" w:hAnsi="Times New Roman" w:cs="Times New Roman"/>
          <w:b/>
          <w:lang w:val="en-US"/>
        </w:rPr>
        <w:t>S</w:t>
      </w:r>
      <w:r w:rsidRPr="001109F5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 xml:space="preserve">. </w:t>
      </w:r>
    </w:p>
    <w:bookmarkEnd w:id="0"/>
    <w:p w14:paraId="34B36B81" w14:textId="77777777" w:rsidR="00E9642B" w:rsidRPr="00E8011F" w:rsidRDefault="00E9642B" w:rsidP="00E8011F">
      <w:pPr>
        <w:rPr>
          <w:rFonts w:ascii="Times New Roman" w:hAnsi="Times New Roman" w:cs="Times New Roman"/>
          <w:lang w:val="en-US"/>
        </w:rPr>
      </w:pPr>
      <w:r w:rsidRPr="00E8011F">
        <w:rPr>
          <w:rFonts w:ascii="Times New Roman" w:hAnsi="Times New Roman" w:cs="Times New Roman"/>
          <w:i/>
          <w:lang w:val="en-US"/>
        </w:rPr>
        <w:t>p</w:t>
      </w:r>
      <w:r w:rsidRPr="00E8011F">
        <w:rPr>
          <w:rFonts w:ascii="Times New Roman" w:hAnsi="Times New Roman" w:cs="Times New Roman"/>
          <w:lang w:val="en-US"/>
        </w:rPr>
        <w:t xml:space="preserve"> values</w:t>
      </w:r>
      <w:r w:rsidR="00E8011F">
        <w:rPr>
          <w:rFonts w:ascii="Times New Roman" w:hAnsi="Times New Roman" w:cs="Times New Roman"/>
          <w:lang w:val="en-US"/>
        </w:rPr>
        <w:t xml:space="preserve"> from</w:t>
      </w:r>
      <w:r w:rsidRPr="00E8011F">
        <w:rPr>
          <w:rFonts w:ascii="Times New Roman" w:hAnsi="Times New Roman" w:cs="Times New Roman"/>
          <w:lang w:val="en-US"/>
        </w:rPr>
        <w:t xml:space="preserve"> Generalized Linear Models: elevation ⁓ total amount of the different classes of compounds identified in the five species examined. </w:t>
      </w:r>
      <w:r w:rsidR="00E8011F">
        <w:rPr>
          <w:rFonts w:ascii="Times New Roman" w:hAnsi="Times New Roman" w:cs="Times New Roman"/>
          <w:color w:val="000000" w:themeColor="text1"/>
          <w:lang w:val="en-US"/>
        </w:rPr>
        <w:t>T</w:t>
      </w:r>
      <w:r w:rsidR="00E8011F" w:rsidRPr="00E8011F">
        <w:rPr>
          <w:rFonts w:ascii="Times New Roman" w:hAnsi="Times New Roman" w:cs="Times New Roman"/>
          <w:color w:val="000000" w:themeColor="text1"/>
          <w:lang w:val="en-US"/>
        </w:rPr>
        <w:t xml:space="preserve">otal amount of </w:t>
      </w:r>
      <w:r w:rsidR="00E8011F" w:rsidRPr="00E8011F">
        <w:rPr>
          <w:rFonts w:ascii="Times New Roman" w:hAnsi="Times New Roman" w:cs="Times New Roman"/>
          <w:iCs/>
          <w:color w:val="000000" w:themeColor="text1"/>
          <w:lang w:val="en-US"/>
        </w:rPr>
        <w:t xml:space="preserve">each class of compound </w:t>
      </w:r>
      <w:r w:rsidR="00E8011F" w:rsidRPr="00E8011F">
        <w:rPr>
          <w:rFonts w:ascii="Times New Roman" w:hAnsi="Times New Roman" w:cs="Times New Roman"/>
          <w:color w:val="000000" w:themeColor="text1"/>
          <w:lang w:val="en-US"/>
        </w:rPr>
        <w:t xml:space="preserve">was defined as the </w:t>
      </w:r>
      <w:proofErr w:type="spellStart"/>
      <w:r w:rsidR="00E8011F" w:rsidRPr="00E8011F">
        <w:rPr>
          <w:rFonts w:ascii="Times New Roman" w:hAnsi="Times New Roman" w:cs="Times New Roman"/>
          <w:color w:val="000000" w:themeColor="text1"/>
          <w:lang w:val="en-US"/>
        </w:rPr>
        <w:t>summatory</w:t>
      </w:r>
      <w:proofErr w:type="spellEnd"/>
      <w:r w:rsidR="00E8011F" w:rsidRPr="00E8011F">
        <w:rPr>
          <w:rFonts w:ascii="Times New Roman" w:hAnsi="Times New Roman" w:cs="Times New Roman"/>
          <w:color w:val="000000" w:themeColor="text1"/>
          <w:lang w:val="en-US"/>
        </w:rPr>
        <w:t xml:space="preserve"> of the are</w:t>
      </w:r>
      <w:r w:rsidR="00E8011F" w:rsidRPr="00E8011F">
        <w:rPr>
          <w:rFonts w:ascii="Times New Roman" w:hAnsi="Times New Roman" w:cs="Times New Roman"/>
          <w:iCs/>
          <w:color w:val="000000" w:themeColor="text1"/>
          <w:lang w:val="en-US"/>
        </w:rPr>
        <w:t>a</w:t>
      </w:r>
      <w:r w:rsidR="00E8011F" w:rsidRPr="00E8011F">
        <w:rPr>
          <w:rFonts w:ascii="Times New Roman" w:hAnsi="Times New Roman" w:cs="Times New Roman"/>
          <w:color w:val="000000" w:themeColor="text1"/>
          <w:lang w:val="en-US"/>
        </w:rPr>
        <w:t xml:space="preserve"> of all peaks corresponding to </w:t>
      </w:r>
      <w:r w:rsidR="00E8011F" w:rsidRPr="00E8011F">
        <w:rPr>
          <w:rFonts w:ascii="Times New Roman" w:hAnsi="Times New Roman" w:cs="Times New Roman"/>
          <w:iCs/>
          <w:color w:val="000000" w:themeColor="text1"/>
          <w:lang w:val="en-US"/>
        </w:rPr>
        <w:t>each class</w:t>
      </w:r>
      <w:r w:rsidR="00E8011F" w:rsidRPr="00E8011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8011F" w:rsidRPr="00E8011F">
        <w:rPr>
          <w:rFonts w:ascii="Times New Roman" w:hAnsi="Times New Roman" w:cs="Times New Roman"/>
          <w:iCs/>
          <w:color w:val="000000" w:themeColor="text1"/>
          <w:lang w:val="en-US"/>
        </w:rPr>
        <w:t>in all samples</w:t>
      </w:r>
      <w:r w:rsidR="00E8011F">
        <w:rPr>
          <w:rFonts w:ascii="Times New Roman" w:hAnsi="Times New Roman" w:cs="Times New Roman"/>
          <w:lang w:val="en-US"/>
        </w:rPr>
        <w:t>.</w:t>
      </w:r>
      <w:r w:rsidRPr="00E8011F">
        <w:rPr>
          <w:rFonts w:ascii="Times New Roman" w:hAnsi="Times New Roman" w:cs="Times New Roman"/>
          <w:lang w:val="en-US"/>
        </w:rPr>
        <w:t xml:space="preserve"> N/A: compound class not found in </w:t>
      </w:r>
      <w:r w:rsidR="00D52F18" w:rsidRPr="00E8011F">
        <w:rPr>
          <w:rFonts w:ascii="Times New Roman" w:hAnsi="Times New Roman" w:cs="Times New Roman"/>
          <w:lang w:val="en-US"/>
        </w:rPr>
        <w:t xml:space="preserve">species, </w:t>
      </w:r>
      <w:r w:rsidR="00D52F18" w:rsidRPr="00E8011F">
        <w:rPr>
          <w:rFonts w:ascii="Times New Roman" w:hAnsi="Times New Roman" w:cs="Times New Roman"/>
          <w:i/>
          <w:lang w:val="en-US"/>
        </w:rPr>
        <w:t>p</w:t>
      </w:r>
      <w:r w:rsidRPr="00E8011F">
        <w:rPr>
          <w:rFonts w:ascii="Times New Roman" w:hAnsi="Times New Roman" w:cs="Times New Roman"/>
          <w:lang w:val="en-US"/>
        </w:rPr>
        <w:t>-</w:t>
      </w:r>
      <w:proofErr w:type="spellStart"/>
      <w:r w:rsidRPr="00E8011F">
        <w:rPr>
          <w:rFonts w:ascii="Times New Roman" w:hAnsi="Times New Roman" w:cs="Times New Roman"/>
          <w:lang w:val="en-US"/>
        </w:rPr>
        <w:t>bef</w:t>
      </w:r>
      <w:proofErr w:type="spellEnd"/>
      <w:r w:rsidRPr="00E8011F">
        <w:rPr>
          <w:rFonts w:ascii="Times New Roman" w:hAnsi="Times New Roman" w:cs="Times New Roman"/>
          <w:lang w:val="en-US"/>
        </w:rPr>
        <w:t xml:space="preserve"> = before correction for multiple testing; </w:t>
      </w:r>
      <w:r w:rsidRPr="00E8011F">
        <w:rPr>
          <w:rFonts w:ascii="Times New Roman" w:hAnsi="Times New Roman" w:cs="Times New Roman"/>
          <w:i/>
          <w:lang w:val="en-US"/>
        </w:rPr>
        <w:t>p</w:t>
      </w:r>
      <w:r w:rsidRPr="00E8011F">
        <w:rPr>
          <w:rFonts w:ascii="Times New Roman" w:hAnsi="Times New Roman" w:cs="Times New Roman"/>
          <w:lang w:val="en-US"/>
        </w:rPr>
        <w:t xml:space="preserve">-aft = after correction for multiple testing. </w:t>
      </w:r>
    </w:p>
    <w:p w14:paraId="622FF9D8" w14:textId="77777777" w:rsidR="00D52F18" w:rsidRPr="00E9642B" w:rsidRDefault="00D52F18" w:rsidP="00E9642B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anormal4"/>
        <w:tblW w:w="14208" w:type="dxa"/>
        <w:tblLayout w:type="fixed"/>
        <w:tblLook w:val="04A0" w:firstRow="1" w:lastRow="0" w:firstColumn="1" w:lastColumn="0" w:noHBand="0" w:noVBand="1"/>
      </w:tblPr>
      <w:tblGrid>
        <w:gridCol w:w="1527"/>
        <w:gridCol w:w="1392"/>
        <w:gridCol w:w="836"/>
        <w:gridCol w:w="811"/>
        <w:gridCol w:w="236"/>
        <w:gridCol w:w="8"/>
        <w:gridCol w:w="1312"/>
        <w:gridCol w:w="845"/>
        <w:gridCol w:w="826"/>
        <w:gridCol w:w="236"/>
        <w:gridCol w:w="1299"/>
        <w:gridCol w:w="834"/>
        <w:gridCol w:w="837"/>
        <w:gridCol w:w="236"/>
        <w:gridCol w:w="1298"/>
        <w:gridCol w:w="834"/>
        <w:gridCol w:w="835"/>
        <w:gridCol w:w="6"/>
      </w:tblGrid>
      <w:tr w:rsidR="00E9642B" w:rsidRPr="00BF6609" w14:paraId="43537E7D" w14:textId="77777777" w:rsidTr="00E96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6590C655" w14:textId="77777777" w:rsidR="00CD0422" w:rsidRPr="000A7296" w:rsidRDefault="00CD0422" w:rsidP="00E964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041" w:type="dxa"/>
            <w:gridSpan w:val="3"/>
            <w:tcBorders>
              <w:bottom w:val="single" w:sz="4" w:space="0" w:color="auto"/>
            </w:tcBorders>
          </w:tcPr>
          <w:p w14:paraId="7E15962C" w14:textId="77777777" w:rsidR="00CD0422" w:rsidRPr="000A7296" w:rsidRDefault="00CD0422" w:rsidP="00E9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s</w:t>
            </w:r>
          </w:p>
        </w:tc>
        <w:tc>
          <w:tcPr>
            <w:tcW w:w="233" w:type="dxa"/>
          </w:tcPr>
          <w:p w14:paraId="1D2F1A63" w14:textId="77777777" w:rsidR="00CD0422" w:rsidRPr="000A7296" w:rsidRDefault="00CD0422" w:rsidP="00E9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5" w:type="dxa"/>
            <w:gridSpan w:val="4"/>
            <w:tcBorders>
              <w:bottom w:val="single" w:sz="4" w:space="0" w:color="auto"/>
            </w:tcBorders>
          </w:tcPr>
          <w:p w14:paraId="3313F9F1" w14:textId="77777777" w:rsidR="00CD0422" w:rsidRPr="000A7296" w:rsidRDefault="00CD0422" w:rsidP="00E9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penes</w:t>
            </w:r>
          </w:p>
        </w:tc>
        <w:tc>
          <w:tcPr>
            <w:tcW w:w="232" w:type="dxa"/>
          </w:tcPr>
          <w:p w14:paraId="20687250" w14:textId="77777777" w:rsidR="00CD0422" w:rsidRPr="000A7296" w:rsidRDefault="00CD0422" w:rsidP="00E9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3"/>
            <w:tcBorders>
              <w:bottom w:val="single" w:sz="4" w:space="0" w:color="auto"/>
            </w:tcBorders>
          </w:tcPr>
          <w:p w14:paraId="61F61FC8" w14:textId="77777777" w:rsidR="00CD0422" w:rsidRPr="000A7296" w:rsidRDefault="00CD0422" w:rsidP="00E9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ers</w:t>
            </w:r>
          </w:p>
        </w:tc>
        <w:tc>
          <w:tcPr>
            <w:tcW w:w="232" w:type="dxa"/>
          </w:tcPr>
          <w:p w14:paraId="3A2E28C1" w14:textId="77777777" w:rsidR="00CD0422" w:rsidRPr="000A7296" w:rsidRDefault="00CD0422" w:rsidP="00E9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3" w:type="dxa"/>
            <w:gridSpan w:val="4"/>
            <w:tcBorders>
              <w:bottom w:val="single" w:sz="4" w:space="0" w:color="auto"/>
            </w:tcBorders>
          </w:tcPr>
          <w:p w14:paraId="17DE3993" w14:textId="77777777" w:rsidR="00CD0422" w:rsidRPr="000A7296" w:rsidRDefault="00CD0422" w:rsidP="00E9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omatic compounds</w:t>
            </w:r>
          </w:p>
        </w:tc>
      </w:tr>
      <w:tr w:rsidR="00811AD7" w:rsidRPr="00BF6609" w14:paraId="4FB9E695" w14:textId="77777777" w:rsidTr="00E9642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75286330" w14:textId="77777777" w:rsidR="00CD0422" w:rsidRPr="000E378D" w:rsidRDefault="00CD0422" w:rsidP="00E9642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29722A37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fs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BCA4A89" w14:textId="77777777" w:rsidR="00CD0422" w:rsidRPr="00C446B1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ef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3A9A3958" w14:textId="77777777" w:rsidR="00CD0422" w:rsidRPr="000A7296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-</w:t>
            </w:r>
            <w:r w:rsidRPr="000A729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ft</w:t>
            </w:r>
          </w:p>
        </w:tc>
        <w:tc>
          <w:tcPr>
            <w:tcW w:w="241" w:type="dxa"/>
            <w:gridSpan w:val="2"/>
          </w:tcPr>
          <w:p w14:paraId="4996BB10" w14:textId="77777777" w:rsidR="00CD0422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</w:tcPr>
          <w:p w14:paraId="36932357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fs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46" w:type="dxa"/>
          </w:tcPr>
          <w:p w14:paraId="45BF81DE" w14:textId="77777777" w:rsidR="00CD0422" w:rsidRPr="00C446B1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ef</w:t>
            </w:r>
            <w:proofErr w:type="spellEnd"/>
          </w:p>
        </w:tc>
        <w:tc>
          <w:tcPr>
            <w:tcW w:w="825" w:type="dxa"/>
          </w:tcPr>
          <w:p w14:paraId="5EE60381" w14:textId="77777777" w:rsidR="00CD0422" w:rsidRPr="000A7296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-</w:t>
            </w:r>
            <w:r w:rsidRPr="000A729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ft</w:t>
            </w:r>
          </w:p>
        </w:tc>
        <w:tc>
          <w:tcPr>
            <w:tcW w:w="232" w:type="dxa"/>
          </w:tcPr>
          <w:p w14:paraId="39214E3F" w14:textId="77777777" w:rsidR="00CD0422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4DC38D52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fs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621152BC" w14:textId="77777777" w:rsidR="00CD0422" w:rsidRPr="00C446B1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ef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D9FEF3B" w14:textId="77777777" w:rsidR="00CD0422" w:rsidRPr="000A7296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-</w:t>
            </w:r>
            <w:r w:rsidRPr="000A729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ft</w:t>
            </w:r>
          </w:p>
        </w:tc>
        <w:tc>
          <w:tcPr>
            <w:tcW w:w="232" w:type="dxa"/>
          </w:tcPr>
          <w:p w14:paraId="0BA98AB8" w14:textId="77777777" w:rsidR="00CD0422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23B77FC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fs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3E76A86F" w14:textId="77777777" w:rsidR="00CD0422" w:rsidRPr="00C446B1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ef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69287268" w14:textId="77777777" w:rsidR="00CD0422" w:rsidRPr="000A7296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-</w:t>
            </w:r>
            <w:r w:rsidRPr="000A729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ft</w:t>
            </w:r>
          </w:p>
        </w:tc>
      </w:tr>
      <w:tr w:rsidR="00E9642B" w:rsidRPr="00BF6609" w14:paraId="56609FAB" w14:textId="77777777" w:rsidTr="00E9642B">
        <w:trPr>
          <w:gridAfter w:val="1"/>
          <w:wAfter w:w="6" w:type="dxa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29CFC410" w14:textId="09F437A7" w:rsidR="00CD0422" w:rsidRPr="00C446B1" w:rsidRDefault="00CD0422" w:rsidP="00E9642B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46B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F</w:t>
            </w:r>
            <w:r w:rsidR="00D16246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icus</w:t>
            </w:r>
            <w:proofErr w:type="spellEnd"/>
            <w:r w:rsidRPr="00C446B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46B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botryoides</w:t>
            </w:r>
            <w:proofErr w:type="spellEnd"/>
          </w:p>
        </w:tc>
        <w:tc>
          <w:tcPr>
            <w:tcW w:w="1393" w:type="dxa"/>
          </w:tcPr>
          <w:p w14:paraId="22A15CCD" w14:textId="77777777" w:rsidR="00CD0422" w:rsidRPr="00CD0422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7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87</m:t>
                </m:r>
              </m:oMath>
            </m:oMathPara>
          </w:p>
        </w:tc>
        <w:tc>
          <w:tcPr>
            <w:tcW w:w="836" w:type="dxa"/>
          </w:tcPr>
          <w:p w14:paraId="2371E6C9" w14:textId="77777777" w:rsidR="00CD0422" w:rsidRPr="00CD0422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042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12" w:type="dxa"/>
          </w:tcPr>
          <w:p w14:paraId="63AF7D57" w14:textId="77777777" w:rsidR="00CD0422" w:rsidRPr="00CD0422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4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241" w:type="dxa"/>
            <w:gridSpan w:val="2"/>
          </w:tcPr>
          <w:p w14:paraId="5E686804" w14:textId="77777777" w:rsidR="00CD0422" w:rsidRPr="00CD0422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</w:tcPr>
          <w:p w14:paraId="666B537E" w14:textId="77777777" w:rsidR="00CD0422" w:rsidRPr="0072731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9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19</m:t>
                </m:r>
              </m:oMath>
            </m:oMathPara>
          </w:p>
        </w:tc>
        <w:tc>
          <w:tcPr>
            <w:tcW w:w="846" w:type="dxa"/>
          </w:tcPr>
          <w:p w14:paraId="3E6EF425" w14:textId="77777777" w:rsidR="00CD0422" w:rsidRPr="00CD0422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042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25" w:type="dxa"/>
          </w:tcPr>
          <w:p w14:paraId="41991472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2" w:type="dxa"/>
          </w:tcPr>
          <w:p w14:paraId="28B22D8F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</w:tcPr>
          <w:p w14:paraId="568AA01D" w14:textId="77777777" w:rsidR="00CD0422" w:rsidRPr="0072731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8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1.75</m:t>
                </m:r>
              </m:oMath>
            </m:oMathPara>
          </w:p>
        </w:tc>
        <w:tc>
          <w:tcPr>
            <w:tcW w:w="835" w:type="dxa"/>
          </w:tcPr>
          <w:p w14:paraId="1F2D5839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36" w:type="dxa"/>
          </w:tcPr>
          <w:p w14:paraId="299E3476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32" w:type="dxa"/>
          </w:tcPr>
          <w:p w14:paraId="354F5DB9" w14:textId="77777777" w:rsidR="00CD0422" w:rsidRPr="004D461E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</w:tcPr>
          <w:p w14:paraId="40CB474B" w14:textId="77777777" w:rsidR="00CD0422" w:rsidRPr="0072731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5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9.48</m:t>
                </m:r>
              </m:oMath>
            </m:oMathPara>
          </w:p>
        </w:tc>
        <w:tc>
          <w:tcPr>
            <w:tcW w:w="835" w:type="dxa"/>
          </w:tcPr>
          <w:p w14:paraId="517ACDDB" w14:textId="77777777" w:rsidR="00CD0422" w:rsidRPr="004D461E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46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8*</w:t>
            </w:r>
          </w:p>
        </w:tc>
        <w:tc>
          <w:tcPr>
            <w:tcW w:w="836" w:type="dxa"/>
          </w:tcPr>
          <w:p w14:paraId="6F381A94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811AD7" w:rsidRPr="00BF6609" w14:paraId="5B59C919" w14:textId="77777777" w:rsidTr="00E9642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53DA3F5B" w14:textId="4766FDDD" w:rsidR="00CD0422" w:rsidRPr="00C446B1" w:rsidRDefault="00CD0422" w:rsidP="00E9642B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46B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F</w:t>
            </w:r>
            <w:r w:rsidR="00D16246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icus</w:t>
            </w:r>
            <w:proofErr w:type="spellEnd"/>
            <w:r w:rsidRPr="00C446B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46B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politoria</w:t>
            </w:r>
            <w:proofErr w:type="spellEnd"/>
          </w:p>
        </w:tc>
        <w:tc>
          <w:tcPr>
            <w:tcW w:w="1393" w:type="dxa"/>
          </w:tcPr>
          <w:p w14:paraId="76BD76E6" w14:textId="77777777" w:rsidR="00CD0422" w:rsidRPr="000E378D" w:rsidRDefault="00D54F21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8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1.13</m:t>
                </m:r>
              </m:oMath>
            </m:oMathPara>
          </w:p>
        </w:tc>
        <w:tc>
          <w:tcPr>
            <w:tcW w:w="836" w:type="dxa"/>
          </w:tcPr>
          <w:p w14:paraId="5D874486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12" w:type="dxa"/>
          </w:tcPr>
          <w:p w14:paraId="295CA2F8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241" w:type="dxa"/>
            <w:gridSpan w:val="2"/>
          </w:tcPr>
          <w:p w14:paraId="61E4D936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</w:tcPr>
          <w:p w14:paraId="236DD3A5" w14:textId="77777777" w:rsidR="00CD0422" w:rsidRPr="000E378D" w:rsidRDefault="00D54F21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13</m:t>
                </m:r>
              </m:oMath>
            </m:oMathPara>
          </w:p>
        </w:tc>
        <w:tc>
          <w:tcPr>
            <w:tcW w:w="846" w:type="dxa"/>
          </w:tcPr>
          <w:p w14:paraId="475D316A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25" w:type="dxa"/>
          </w:tcPr>
          <w:p w14:paraId="5D3D8C7E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2" w:type="dxa"/>
          </w:tcPr>
          <w:p w14:paraId="1D43A793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</w:tcPr>
          <w:p w14:paraId="47807829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5" w:type="dxa"/>
          </w:tcPr>
          <w:p w14:paraId="268E9ADB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6" w:type="dxa"/>
          </w:tcPr>
          <w:p w14:paraId="47D794DB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" w:type="dxa"/>
          </w:tcPr>
          <w:p w14:paraId="34767279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</w:tcPr>
          <w:p w14:paraId="3F12486D" w14:textId="77777777" w:rsidR="00CD0422" w:rsidRPr="000E378D" w:rsidRDefault="004E3BDA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5" w:type="dxa"/>
          </w:tcPr>
          <w:p w14:paraId="3B71477A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6" w:type="dxa"/>
          </w:tcPr>
          <w:p w14:paraId="03CFF0E9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9642B" w:rsidRPr="00BF6609" w14:paraId="5EA56B05" w14:textId="77777777" w:rsidTr="00E9642B">
        <w:trPr>
          <w:gridAfter w:val="1"/>
          <w:wAfter w:w="6" w:type="dxa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1E84B59A" w14:textId="77777777" w:rsidR="00CD0422" w:rsidRPr="00C446B1" w:rsidRDefault="00CD0422" w:rsidP="00E9642B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46B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Psychotria</w:t>
            </w:r>
            <w:proofErr w:type="spellEnd"/>
            <w:r w:rsidRPr="00C446B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46B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Pr="00C446B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393" w:type="dxa"/>
          </w:tcPr>
          <w:p w14:paraId="64378F8A" w14:textId="77777777" w:rsidR="00CD0422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9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70</m:t>
                </m:r>
              </m:oMath>
            </m:oMathPara>
          </w:p>
        </w:tc>
        <w:tc>
          <w:tcPr>
            <w:tcW w:w="836" w:type="dxa"/>
          </w:tcPr>
          <w:p w14:paraId="428A7C9F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12" w:type="dxa"/>
          </w:tcPr>
          <w:p w14:paraId="55DBB148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241" w:type="dxa"/>
            <w:gridSpan w:val="2"/>
          </w:tcPr>
          <w:p w14:paraId="682D08F8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</w:tcPr>
          <w:p w14:paraId="22BE0EED" w14:textId="77777777" w:rsidR="00CD0422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51</m:t>
                </m:r>
              </m:oMath>
            </m:oMathPara>
          </w:p>
        </w:tc>
        <w:tc>
          <w:tcPr>
            <w:tcW w:w="846" w:type="dxa"/>
          </w:tcPr>
          <w:p w14:paraId="704F6519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25" w:type="dxa"/>
          </w:tcPr>
          <w:p w14:paraId="30E66978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2" w:type="dxa"/>
          </w:tcPr>
          <w:p w14:paraId="1268DDF7" w14:textId="77777777" w:rsidR="00CD0422" w:rsidRPr="004D461E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</w:tcPr>
          <w:p w14:paraId="5C17F723" w14:textId="77777777" w:rsidR="00CD0422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2293</m:t>
                </m:r>
              </m:oMath>
            </m:oMathPara>
          </w:p>
        </w:tc>
        <w:tc>
          <w:tcPr>
            <w:tcW w:w="835" w:type="dxa"/>
          </w:tcPr>
          <w:p w14:paraId="1E70F294" w14:textId="77777777" w:rsidR="00CD0422" w:rsidRPr="004D461E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46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3*</w:t>
            </w:r>
          </w:p>
        </w:tc>
        <w:tc>
          <w:tcPr>
            <w:tcW w:w="836" w:type="dxa"/>
          </w:tcPr>
          <w:p w14:paraId="6E16CAB7" w14:textId="77777777" w:rsidR="00CD0422" w:rsidRPr="004D461E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46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9*</w:t>
            </w:r>
          </w:p>
        </w:tc>
        <w:tc>
          <w:tcPr>
            <w:tcW w:w="232" w:type="dxa"/>
          </w:tcPr>
          <w:p w14:paraId="7B6BBC19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</w:tcPr>
          <w:p w14:paraId="6F1C0164" w14:textId="77777777" w:rsidR="00CD0422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04</m:t>
                </m:r>
              </m:oMath>
            </m:oMathPara>
          </w:p>
        </w:tc>
        <w:tc>
          <w:tcPr>
            <w:tcW w:w="835" w:type="dxa"/>
          </w:tcPr>
          <w:p w14:paraId="206E5257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36" w:type="dxa"/>
          </w:tcPr>
          <w:p w14:paraId="43599492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11AD7" w:rsidRPr="00BF6609" w14:paraId="4B7606B7" w14:textId="77777777" w:rsidTr="00E9642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0B0791AF" w14:textId="77777777" w:rsidR="00CD0422" w:rsidRPr="00C446B1" w:rsidRDefault="00CD0422" w:rsidP="00E9642B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446B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Psychotria</w:t>
            </w:r>
            <w:proofErr w:type="spellEnd"/>
            <w:r w:rsidRPr="00C446B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46B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Pr="00C446B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393" w:type="dxa"/>
          </w:tcPr>
          <w:p w14:paraId="3C6CAB82" w14:textId="77777777" w:rsidR="00CD0422" w:rsidRPr="000E378D" w:rsidRDefault="00D54F21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9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9.72</m:t>
                </m:r>
              </m:oMath>
            </m:oMathPara>
          </w:p>
        </w:tc>
        <w:tc>
          <w:tcPr>
            <w:tcW w:w="836" w:type="dxa"/>
          </w:tcPr>
          <w:p w14:paraId="2FFC7843" w14:textId="77777777" w:rsidR="00CD0422" w:rsidRPr="004D461E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46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6*</w:t>
            </w:r>
          </w:p>
        </w:tc>
        <w:tc>
          <w:tcPr>
            <w:tcW w:w="812" w:type="dxa"/>
          </w:tcPr>
          <w:p w14:paraId="039E7A9C" w14:textId="77777777" w:rsidR="00CD0422" w:rsidRPr="004D461E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46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9*</w:t>
            </w:r>
          </w:p>
        </w:tc>
        <w:tc>
          <w:tcPr>
            <w:tcW w:w="241" w:type="dxa"/>
            <w:gridSpan w:val="2"/>
          </w:tcPr>
          <w:p w14:paraId="71D26519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</w:tcPr>
          <w:p w14:paraId="2F7D534A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46" w:type="dxa"/>
          </w:tcPr>
          <w:p w14:paraId="75F1043D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25" w:type="dxa"/>
          </w:tcPr>
          <w:p w14:paraId="3A3C8781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" w:type="dxa"/>
          </w:tcPr>
          <w:p w14:paraId="3F2736B5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</w:tcPr>
          <w:p w14:paraId="5E6A853C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5" w:type="dxa"/>
          </w:tcPr>
          <w:p w14:paraId="37863394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6" w:type="dxa"/>
          </w:tcPr>
          <w:p w14:paraId="32757402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" w:type="dxa"/>
          </w:tcPr>
          <w:p w14:paraId="5EF02FE4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</w:tcPr>
          <w:p w14:paraId="3F6A1C63" w14:textId="77777777" w:rsidR="00CD0422" w:rsidRPr="000E378D" w:rsidRDefault="00D54F21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76</m:t>
                </m:r>
              </m:oMath>
            </m:oMathPara>
          </w:p>
        </w:tc>
        <w:tc>
          <w:tcPr>
            <w:tcW w:w="835" w:type="dxa"/>
          </w:tcPr>
          <w:p w14:paraId="64CFE4A5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36" w:type="dxa"/>
          </w:tcPr>
          <w:p w14:paraId="16837040" w14:textId="77777777" w:rsidR="00CD0422" w:rsidRPr="000E378D" w:rsidRDefault="00CD0422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642B" w:rsidRPr="00BF6609" w14:paraId="232D6A5C" w14:textId="77777777" w:rsidTr="00E9642B">
        <w:trPr>
          <w:gridAfter w:val="1"/>
          <w:wAfter w:w="6" w:type="dxa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09EC6E8E" w14:textId="524846E3" w:rsidR="00CD0422" w:rsidRPr="00C446B1" w:rsidRDefault="00CD0422" w:rsidP="00E9642B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446B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="000A37EB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ittosporum</w:t>
            </w:r>
            <w:bookmarkStart w:id="1" w:name="_GoBack"/>
            <w:bookmarkEnd w:id="1"/>
            <w:r w:rsidRPr="00C446B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46B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verticillatum</w:t>
            </w:r>
            <w:proofErr w:type="spellEnd"/>
          </w:p>
        </w:tc>
        <w:tc>
          <w:tcPr>
            <w:tcW w:w="1393" w:type="dxa"/>
          </w:tcPr>
          <w:p w14:paraId="4E59E96B" w14:textId="77777777" w:rsidR="00CD0422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0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6.53</m:t>
                </m:r>
              </m:oMath>
            </m:oMathPara>
          </w:p>
        </w:tc>
        <w:tc>
          <w:tcPr>
            <w:tcW w:w="836" w:type="dxa"/>
          </w:tcPr>
          <w:p w14:paraId="6A5C91AC" w14:textId="77777777" w:rsidR="00CD0422" w:rsidRPr="004D461E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D46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9*</w:t>
            </w:r>
          </w:p>
        </w:tc>
        <w:tc>
          <w:tcPr>
            <w:tcW w:w="812" w:type="dxa"/>
          </w:tcPr>
          <w:p w14:paraId="7C4D7196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41" w:type="dxa"/>
            <w:gridSpan w:val="2"/>
          </w:tcPr>
          <w:p w14:paraId="420B7C3B" w14:textId="77777777" w:rsidR="00CD0422" w:rsidRPr="004D461E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</w:tcPr>
          <w:p w14:paraId="4DA9BD46" w14:textId="77777777" w:rsidR="00CD0422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0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5.62</m:t>
                </m:r>
              </m:oMath>
            </m:oMathPara>
          </w:p>
        </w:tc>
        <w:tc>
          <w:tcPr>
            <w:tcW w:w="846" w:type="dxa"/>
          </w:tcPr>
          <w:p w14:paraId="03CEF81B" w14:textId="77777777" w:rsidR="00CD0422" w:rsidRPr="004D461E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D46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9*</w:t>
            </w:r>
          </w:p>
        </w:tc>
        <w:tc>
          <w:tcPr>
            <w:tcW w:w="825" w:type="dxa"/>
          </w:tcPr>
          <w:p w14:paraId="3610D6D6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232" w:type="dxa"/>
          </w:tcPr>
          <w:p w14:paraId="3F0E9DF8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</w:tcPr>
          <w:p w14:paraId="2ECEFED9" w14:textId="77777777" w:rsidR="00CD0422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1.38</m:t>
                </m:r>
              </m:oMath>
            </m:oMathPara>
          </w:p>
        </w:tc>
        <w:tc>
          <w:tcPr>
            <w:tcW w:w="835" w:type="dxa"/>
          </w:tcPr>
          <w:p w14:paraId="561396CF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36" w:type="dxa"/>
          </w:tcPr>
          <w:p w14:paraId="488D6415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2" w:type="dxa"/>
          </w:tcPr>
          <w:p w14:paraId="73454E25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</w:tcPr>
          <w:p w14:paraId="44D3DD73" w14:textId="77777777" w:rsidR="00CD0422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72</m:t>
                </m:r>
              </m:oMath>
            </m:oMathPara>
          </w:p>
        </w:tc>
        <w:tc>
          <w:tcPr>
            <w:tcW w:w="835" w:type="dxa"/>
          </w:tcPr>
          <w:p w14:paraId="0EE34FEF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36" w:type="dxa"/>
          </w:tcPr>
          <w:p w14:paraId="417E3E6B" w14:textId="77777777" w:rsidR="00CD0422" w:rsidRPr="000E378D" w:rsidRDefault="00CD0422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20561CF2" w14:textId="77777777" w:rsidR="000E378D" w:rsidRDefault="000E378D" w:rsidP="00E964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A13B5E" w14:textId="77777777" w:rsidR="00D52F18" w:rsidRDefault="00D52F18" w:rsidP="00E964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normal4"/>
        <w:tblW w:w="12859" w:type="dxa"/>
        <w:tblLayout w:type="fixed"/>
        <w:tblLook w:val="04A0" w:firstRow="1" w:lastRow="0" w:firstColumn="1" w:lastColumn="0" w:noHBand="0" w:noVBand="1"/>
      </w:tblPr>
      <w:tblGrid>
        <w:gridCol w:w="1540"/>
        <w:gridCol w:w="1541"/>
        <w:gridCol w:w="1007"/>
        <w:gridCol w:w="878"/>
        <w:gridCol w:w="291"/>
        <w:gridCol w:w="1462"/>
        <w:gridCol w:w="1023"/>
        <w:gridCol w:w="1024"/>
        <w:gridCol w:w="292"/>
        <w:gridCol w:w="1461"/>
        <w:gridCol w:w="1169"/>
        <w:gridCol w:w="1171"/>
      </w:tblGrid>
      <w:tr w:rsidR="00811AD7" w:rsidRPr="000E378D" w14:paraId="74AC2F01" w14:textId="77777777" w:rsidTr="00E96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1E6F5B9E" w14:textId="77777777" w:rsidR="00811AD7" w:rsidRPr="008C5017" w:rsidRDefault="00811AD7" w:rsidP="00E964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426" w:type="dxa"/>
            <w:gridSpan w:val="3"/>
            <w:tcBorders>
              <w:bottom w:val="single" w:sz="4" w:space="0" w:color="auto"/>
            </w:tcBorders>
          </w:tcPr>
          <w:p w14:paraId="311A8767" w14:textId="77777777" w:rsidR="00811AD7" w:rsidRPr="004E3BDA" w:rsidRDefault="00811AD7" w:rsidP="00E9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anes</w:t>
            </w:r>
          </w:p>
        </w:tc>
        <w:tc>
          <w:tcPr>
            <w:tcW w:w="291" w:type="dxa"/>
          </w:tcPr>
          <w:p w14:paraId="61C94D70" w14:textId="77777777" w:rsidR="00811AD7" w:rsidRPr="004E3BDA" w:rsidRDefault="00811AD7" w:rsidP="00E9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9" w:type="dxa"/>
            <w:gridSpan w:val="3"/>
            <w:tcBorders>
              <w:bottom w:val="single" w:sz="4" w:space="0" w:color="auto"/>
            </w:tcBorders>
          </w:tcPr>
          <w:p w14:paraId="02ACA56C" w14:textId="77777777" w:rsidR="00811AD7" w:rsidRPr="004E3BDA" w:rsidRDefault="00811AD7" w:rsidP="00E9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ogen compounds</w:t>
            </w:r>
          </w:p>
        </w:tc>
        <w:tc>
          <w:tcPr>
            <w:tcW w:w="292" w:type="dxa"/>
          </w:tcPr>
          <w:p w14:paraId="3452CAA5" w14:textId="77777777" w:rsidR="00811AD7" w:rsidRPr="004E3BDA" w:rsidRDefault="00811AD7" w:rsidP="00E9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1" w:type="dxa"/>
            <w:gridSpan w:val="3"/>
            <w:tcBorders>
              <w:bottom w:val="single" w:sz="4" w:space="0" w:color="auto"/>
            </w:tcBorders>
          </w:tcPr>
          <w:p w14:paraId="6734EE70" w14:textId="77777777" w:rsidR="00811AD7" w:rsidRPr="004E3BDA" w:rsidRDefault="00811AD7" w:rsidP="00E9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ehydes</w:t>
            </w:r>
          </w:p>
        </w:tc>
      </w:tr>
      <w:tr w:rsidR="004E3BDA" w:rsidRPr="000E378D" w14:paraId="240A0DBB" w14:textId="77777777" w:rsidTr="00E9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0C941DEC" w14:textId="77777777" w:rsidR="00811AD7" w:rsidRPr="008C5017" w:rsidRDefault="00811AD7" w:rsidP="00E964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294C9138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fs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96BEACE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ef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3C1BDC65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-</w:t>
            </w:r>
            <w:r w:rsidRPr="000A729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ft</w:t>
            </w:r>
          </w:p>
        </w:tc>
        <w:tc>
          <w:tcPr>
            <w:tcW w:w="291" w:type="dxa"/>
          </w:tcPr>
          <w:p w14:paraId="13E2D667" w14:textId="77777777" w:rsidR="00811AD7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0047DA61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fs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5F916E1D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ef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693A3530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-</w:t>
            </w:r>
            <w:r w:rsidRPr="000A729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ft</w:t>
            </w:r>
          </w:p>
        </w:tc>
        <w:tc>
          <w:tcPr>
            <w:tcW w:w="292" w:type="dxa"/>
          </w:tcPr>
          <w:p w14:paraId="791754D1" w14:textId="77777777" w:rsidR="00811AD7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0F1DC2BA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fs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3C40329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ef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1B9E81B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-</w:t>
            </w:r>
            <w:r w:rsidRPr="000A729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ft</w:t>
            </w:r>
          </w:p>
        </w:tc>
      </w:tr>
      <w:tr w:rsidR="00E9642B" w:rsidRPr="000E378D" w14:paraId="690CF8E7" w14:textId="77777777" w:rsidTr="00E9642B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30BD8212" w14:textId="77777777" w:rsidR="00811AD7" w:rsidRPr="004D461E" w:rsidRDefault="00811AD7" w:rsidP="00E9642B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D461E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 xml:space="preserve">F. </w:t>
            </w:r>
            <w:proofErr w:type="spellStart"/>
            <w:r w:rsidRPr="004D461E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botryoides</w:t>
            </w:r>
            <w:proofErr w:type="spellEnd"/>
          </w:p>
        </w:tc>
        <w:tc>
          <w:tcPr>
            <w:tcW w:w="1541" w:type="dxa"/>
          </w:tcPr>
          <w:p w14:paraId="7133BCC9" w14:textId="77777777" w:rsidR="00811AD7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7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1.70</m:t>
                </m:r>
              </m:oMath>
            </m:oMathPara>
          </w:p>
        </w:tc>
        <w:tc>
          <w:tcPr>
            <w:tcW w:w="1007" w:type="dxa"/>
          </w:tcPr>
          <w:p w14:paraId="68DE5976" w14:textId="77777777" w:rsidR="00811AD7" w:rsidRPr="008C5017" w:rsidRDefault="00811AD7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50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77" w:type="dxa"/>
          </w:tcPr>
          <w:p w14:paraId="351AFA2E" w14:textId="77777777" w:rsidR="00811AD7" w:rsidRPr="000E378D" w:rsidRDefault="00811AD7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1" w:type="dxa"/>
          </w:tcPr>
          <w:p w14:paraId="66FC8948" w14:textId="77777777" w:rsidR="00811AD7" w:rsidRPr="000E378D" w:rsidRDefault="00811AD7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14:paraId="012B6F71" w14:textId="77777777" w:rsidR="00811AD7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5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40</m:t>
                </m:r>
              </m:oMath>
            </m:oMathPara>
          </w:p>
        </w:tc>
        <w:tc>
          <w:tcPr>
            <w:tcW w:w="1023" w:type="dxa"/>
          </w:tcPr>
          <w:p w14:paraId="7A5F052F" w14:textId="77777777" w:rsidR="00811AD7" w:rsidRPr="000E378D" w:rsidRDefault="00811AD7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23" w:type="dxa"/>
          </w:tcPr>
          <w:p w14:paraId="2A56D2B0" w14:textId="77777777" w:rsidR="00811AD7" w:rsidRPr="000E378D" w:rsidRDefault="00811AD7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2" w:type="dxa"/>
          </w:tcPr>
          <w:p w14:paraId="5FDD7DA1" w14:textId="77777777" w:rsidR="00811AD7" w:rsidRPr="000E378D" w:rsidRDefault="00811AD7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4F298592" w14:textId="77777777" w:rsidR="00811AD7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4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56</m:t>
                </m:r>
              </m:oMath>
            </m:oMathPara>
          </w:p>
        </w:tc>
        <w:tc>
          <w:tcPr>
            <w:tcW w:w="1169" w:type="dxa"/>
          </w:tcPr>
          <w:p w14:paraId="06F60417" w14:textId="77777777" w:rsidR="00811AD7" w:rsidRPr="000E378D" w:rsidRDefault="00811AD7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169" w:type="dxa"/>
          </w:tcPr>
          <w:p w14:paraId="270795DD" w14:textId="77777777" w:rsidR="00811AD7" w:rsidRPr="000E378D" w:rsidRDefault="004E3BDA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9642B" w:rsidRPr="000E378D" w14:paraId="7F86DD04" w14:textId="77777777" w:rsidTr="00E9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31B5A9E8" w14:textId="77777777" w:rsidR="00811AD7" w:rsidRPr="004D461E" w:rsidRDefault="00811AD7" w:rsidP="00E9642B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D461E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4D461E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politoria</w:t>
            </w:r>
            <w:proofErr w:type="spellEnd"/>
          </w:p>
        </w:tc>
        <w:tc>
          <w:tcPr>
            <w:tcW w:w="1541" w:type="dxa"/>
          </w:tcPr>
          <w:p w14:paraId="21440A04" w14:textId="77777777" w:rsidR="00811AD7" w:rsidRPr="000E378D" w:rsidRDefault="00D54F21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0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1.16</m:t>
                </m:r>
              </m:oMath>
            </m:oMathPara>
          </w:p>
        </w:tc>
        <w:tc>
          <w:tcPr>
            <w:tcW w:w="1007" w:type="dxa"/>
          </w:tcPr>
          <w:p w14:paraId="4A410209" w14:textId="77777777" w:rsidR="00811AD7" w:rsidRPr="008C5017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50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77" w:type="dxa"/>
          </w:tcPr>
          <w:p w14:paraId="3AF7F128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1" w:type="dxa"/>
          </w:tcPr>
          <w:p w14:paraId="54EB55DC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14:paraId="6349B9F4" w14:textId="77777777" w:rsidR="00811AD7" w:rsidRPr="000E378D" w:rsidRDefault="00D54F21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29</m:t>
                </m:r>
              </m:oMath>
            </m:oMathPara>
          </w:p>
        </w:tc>
        <w:tc>
          <w:tcPr>
            <w:tcW w:w="1023" w:type="dxa"/>
          </w:tcPr>
          <w:p w14:paraId="1E6FA819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023" w:type="dxa"/>
          </w:tcPr>
          <w:p w14:paraId="3C90947C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2" w:type="dxa"/>
          </w:tcPr>
          <w:p w14:paraId="119D24E1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549C7852" w14:textId="77777777" w:rsidR="00811AD7" w:rsidRPr="000E378D" w:rsidRDefault="00D54F21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8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11</m:t>
                </m:r>
              </m:oMath>
            </m:oMathPara>
          </w:p>
        </w:tc>
        <w:tc>
          <w:tcPr>
            <w:tcW w:w="1169" w:type="dxa"/>
          </w:tcPr>
          <w:p w14:paraId="11C0BE8E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169" w:type="dxa"/>
          </w:tcPr>
          <w:p w14:paraId="2A5AFC1E" w14:textId="77777777" w:rsidR="00811AD7" w:rsidRPr="000E378D" w:rsidRDefault="004E3BDA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9642B" w:rsidRPr="000E378D" w14:paraId="4E90CBF4" w14:textId="77777777" w:rsidTr="00E9642B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73D9E5A6" w14:textId="77777777" w:rsidR="00811AD7" w:rsidRPr="004D461E" w:rsidRDefault="00811AD7" w:rsidP="00E9642B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D461E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Psychotria</w:t>
            </w:r>
            <w:proofErr w:type="spellEnd"/>
            <w:r w:rsidRPr="004D461E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61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Pr="004D461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41" w:type="dxa"/>
          </w:tcPr>
          <w:p w14:paraId="094C139C" w14:textId="77777777" w:rsidR="00811AD7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7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04</m:t>
                </m:r>
              </m:oMath>
            </m:oMathPara>
          </w:p>
        </w:tc>
        <w:tc>
          <w:tcPr>
            <w:tcW w:w="1007" w:type="dxa"/>
          </w:tcPr>
          <w:p w14:paraId="4698F65A" w14:textId="77777777" w:rsidR="00811AD7" w:rsidRPr="008C5017" w:rsidRDefault="00811AD7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50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77" w:type="dxa"/>
          </w:tcPr>
          <w:p w14:paraId="752FBAC0" w14:textId="77777777" w:rsidR="00811AD7" w:rsidRPr="000E378D" w:rsidRDefault="00811AD7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1" w:type="dxa"/>
          </w:tcPr>
          <w:p w14:paraId="431C52B5" w14:textId="77777777" w:rsidR="00811AD7" w:rsidRPr="000E378D" w:rsidRDefault="00811AD7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14:paraId="309DC671" w14:textId="77777777" w:rsidR="00811AD7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3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23</m:t>
                </m:r>
              </m:oMath>
            </m:oMathPara>
          </w:p>
        </w:tc>
        <w:tc>
          <w:tcPr>
            <w:tcW w:w="1023" w:type="dxa"/>
          </w:tcPr>
          <w:p w14:paraId="2FD2AAFA" w14:textId="77777777" w:rsidR="00811AD7" w:rsidRPr="000E378D" w:rsidRDefault="00811AD7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23" w:type="dxa"/>
          </w:tcPr>
          <w:p w14:paraId="3FF60F10" w14:textId="77777777" w:rsidR="00811AD7" w:rsidRPr="000E378D" w:rsidRDefault="00811AD7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2" w:type="dxa"/>
          </w:tcPr>
          <w:p w14:paraId="5DACB546" w14:textId="77777777" w:rsidR="00811AD7" w:rsidRPr="000E378D" w:rsidRDefault="00811AD7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45B31DD0" w14:textId="77777777" w:rsidR="00811AD7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5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34</m:t>
                </m:r>
              </m:oMath>
            </m:oMathPara>
          </w:p>
        </w:tc>
        <w:tc>
          <w:tcPr>
            <w:tcW w:w="1169" w:type="dxa"/>
          </w:tcPr>
          <w:p w14:paraId="038B972C" w14:textId="77777777" w:rsidR="00811AD7" w:rsidRPr="000E378D" w:rsidRDefault="00811AD7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169" w:type="dxa"/>
          </w:tcPr>
          <w:p w14:paraId="1D3327F6" w14:textId="77777777" w:rsidR="00811AD7" w:rsidRPr="000E378D" w:rsidRDefault="004E3BDA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9642B" w:rsidRPr="000E378D" w14:paraId="2C3CA0F0" w14:textId="77777777" w:rsidTr="00E9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23ED2356" w14:textId="77777777" w:rsidR="00811AD7" w:rsidRPr="004D461E" w:rsidRDefault="00811AD7" w:rsidP="00E9642B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D461E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Psychotria</w:t>
            </w:r>
            <w:proofErr w:type="spellEnd"/>
            <w:r w:rsidRPr="004D461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61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Pr="004D461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541" w:type="dxa"/>
          </w:tcPr>
          <w:p w14:paraId="5B716FF5" w14:textId="77777777" w:rsidR="00811AD7" w:rsidRPr="000E378D" w:rsidRDefault="00D54F21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10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1.04</m:t>
                </m:r>
              </m:oMath>
            </m:oMathPara>
          </w:p>
        </w:tc>
        <w:tc>
          <w:tcPr>
            <w:tcW w:w="1007" w:type="dxa"/>
          </w:tcPr>
          <w:p w14:paraId="29E1026A" w14:textId="77777777" w:rsidR="00811AD7" w:rsidRPr="008C5017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77" w:type="dxa"/>
          </w:tcPr>
          <w:p w14:paraId="38267260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1" w:type="dxa"/>
          </w:tcPr>
          <w:p w14:paraId="35FEACDC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14:paraId="063A418D" w14:textId="77777777" w:rsidR="00811AD7" w:rsidRPr="000E378D" w:rsidRDefault="00D54F21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6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24</m:t>
                </m:r>
              </m:oMath>
            </m:oMathPara>
          </w:p>
        </w:tc>
        <w:tc>
          <w:tcPr>
            <w:tcW w:w="1023" w:type="dxa"/>
          </w:tcPr>
          <w:p w14:paraId="03F17899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23" w:type="dxa"/>
          </w:tcPr>
          <w:p w14:paraId="61AC25CD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2" w:type="dxa"/>
          </w:tcPr>
          <w:p w14:paraId="2433075C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54AE1EC0" w14:textId="77777777" w:rsidR="00811AD7" w:rsidRPr="000E378D" w:rsidRDefault="00D54F21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6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74</m:t>
                </m:r>
              </m:oMath>
            </m:oMathPara>
          </w:p>
        </w:tc>
        <w:tc>
          <w:tcPr>
            <w:tcW w:w="1169" w:type="dxa"/>
          </w:tcPr>
          <w:p w14:paraId="36DE8CC8" w14:textId="77777777" w:rsidR="00811AD7" w:rsidRPr="000E378D" w:rsidRDefault="00811AD7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169" w:type="dxa"/>
          </w:tcPr>
          <w:p w14:paraId="12CBB71D" w14:textId="77777777" w:rsidR="00811AD7" w:rsidRPr="000E378D" w:rsidRDefault="004E3BDA" w:rsidP="00E9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9642B" w:rsidRPr="000E378D" w14:paraId="77EC5800" w14:textId="77777777" w:rsidTr="00E9642B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2CF6E304" w14:textId="77777777" w:rsidR="004E3BDA" w:rsidRPr="004D461E" w:rsidRDefault="004E3BDA" w:rsidP="00E9642B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D461E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4D461E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verticillatum</w:t>
            </w:r>
            <w:proofErr w:type="spellEnd"/>
          </w:p>
        </w:tc>
        <w:tc>
          <w:tcPr>
            <w:tcW w:w="1541" w:type="dxa"/>
          </w:tcPr>
          <w:p w14:paraId="166FE367" w14:textId="77777777" w:rsidR="004E3BDA" w:rsidRPr="008C5017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7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0.24</m:t>
                </m:r>
              </m:oMath>
            </m:oMathPara>
          </w:p>
        </w:tc>
        <w:tc>
          <w:tcPr>
            <w:tcW w:w="1007" w:type="dxa"/>
          </w:tcPr>
          <w:p w14:paraId="5D739CD0" w14:textId="77777777" w:rsidR="004E3BDA" w:rsidRPr="008C5017" w:rsidRDefault="004E3BDA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C50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77" w:type="dxa"/>
          </w:tcPr>
          <w:p w14:paraId="3753D2D2" w14:textId="77777777" w:rsidR="004E3BDA" w:rsidRPr="000E378D" w:rsidRDefault="004E3BDA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1" w:type="dxa"/>
          </w:tcPr>
          <w:p w14:paraId="25CB946A" w14:textId="77777777" w:rsidR="004E3BDA" w:rsidRPr="000E378D" w:rsidRDefault="004E3BDA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14:paraId="0E095CFC" w14:textId="77777777" w:rsidR="004E3BDA" w:rsidRPr="000E378D" w:rsidRDefault="00D54F21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1-4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lang w:val="en-US"/>
                  </w:rPr>
                  <m:t>=2.46</m:t>
                </m:r>
              </m:oMath>
            </m:oMathPara>
          </w:p>
        </w:tc>
        <w:tc>
          <w:tcPr>
            <w:tcW w:w="1023" w:type="dxa"/>
          </w:tcPr>
          <w:p w14:paraId="1840E50C" w14:textId="77777777" w:rsidR="004E3BDA" w:rsidRPr="000E378D" w:rsidRDefault="004E3BDA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E3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23" w:type="dxa"/>
          </w:tcPr>
          <w:p w14:paraId="0C9FCB5D" w14:textId="77777777" w:rsidR="004E3BDA" w:rsidRPr="000E378D" w:rsidRDefault="004E3BDA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292" w:type="dxa"/>
          </w:tcPr>
          <w:p w14:paraId="694965A1" w14:textId="77777777" w:rsidR="004E3BDA" w:rsidRPr="000E378D" w:rsidRDefault="004E3BDA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3FCCD031" w14:textId="77777777" w:rsidR="004E3BDA" w:rsidRDefault="004E3BDA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7DB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69" w:type="dxa"/>
          </w:tcPr>
          <w:p w14:paraId="2F5BC78F" w14:textId="77777777" w:rsidR="004E3BDA" w:rsidRDefault="004E3BDA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7DB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69" w:type="dxa"/>
          </w:tcPr>
          <w:p w14:paraId="6F039808" w14:textId="77777777" w:rsidR="004E3BDA" w:rsidRPr="000E378D" w:rsidRDefault="004E3BDA" w:rsidP="00E9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</w:tr>
    </w:tbl>
    <w:p w14:paraId="40F8E3D2" w14:textId="77777777" w:rsidR="00E9642B" w:rsidRPr="000E378D" w:rsidRDefault="00E9642B" w:rsidP="00E9642B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9642B" w:rsidRPr="000E378D" w:rsidSect="00E9642B">
      <w:footerReference w:type="default" r:id="rId6"/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5C63CB" w14:textId="77777777" w:rsidR="00D54F21" w:rsidRDefault="00D54F21" w:rsidP="00DA6A1D">
      <w:pPr>
        <w:spacing w:after="0" w:line="240" w:lineRule="auto"/>
      </w:pPr>
      <w:r>
        <w:separator/>
      </w:r>
    </w:p>
  </w:endnote>
  <w:endnote w:type="continuationSeparator" w:id="0">
    <w:p w14:paraId="4D5E1C4D" w14:textId="77777777" w:rsidR="00D54F21" w:rsidRDefault="00D54F21" w:rsidP="00DA6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42773639"/>
      <w:docPartObj>
        <w:docPartGallery w:val="Page Numbers (Bottom of Page)"/>
        <w:docPartUnique/>
      </w:docPartObj>
    </w:sdtPr>
    <w:sdtEndPr/>
    <w:sdtContent>
      <w:p w14:paraId="1FF08A4F" w14:textId="77777777" w:rsidR="00DA6A1D" w:rsidRDefault="00DA6A1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F6AD5F" w14:textId="77777777" w:rsidR="00DA6A1D" w:rsidRDefault="00DA6A1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0A0F5" w14:textId="77777777" w:rsidR="00D54F21" w:rsidRDefault="00D54F21" w:rsidP="00DA6A1D">
      <w:pPr>
        <w:spacing w:after="0" w:line="240" w:lineRule="auto"/>
      </w:pPr>
      <w:r>
        <w:separator/>
      </w:r>
    </w:p>
  </w:footnote>
  <w:footnote w:type="continuationSeparator" w:id="0">
    <w:p w14:paraId="0A0830E3" w14:textId="77777777" w:rsidR="00D54F21" w:rsidRDefault="00D54F21" w:rsidP="00DA6A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609"/>
    <w:rsid w:val="00032909"/>
    <w:rsid w:val="000A37EB"/>
    <w:rsid w:val="000A7296"/>
    <w:rsid w:val="000E378D"/>
    <w:rsid w:val="001109F5"/>
    <w:rsid w:val="00162261"/>
    <w:rsid w:val="002B2FC3"/>
    <w:rsid w:val="002C2C7A"/>
    <w:rsid w:val="00364874"/>
    <w:rsid w:val="003D4B2D"/>
    <w:rsid w:val="00401374"/>
    <w:rsid w:val="00402FE9"/>
    <w:rsid w:val="00475517"/>
    <w:rsid w:val="004C5BAF"/>
    <w:rsid w:val="004D461E"/>
    <w:rsid w:val="004E3BDA"/>
    <w:rsid w:val="005647CF"/>
    <w:rsid w:val="0059080E"/>
    <w:rsid w:val="00630BDB"/>
    <w:rsid w:val="006464B5"/>
    <w:rsid w:val="00690925"/>
    <w:rsid w:val="006F7CCA"/>
    <w:rsid w:val="0072731D"/>
    <w:rsid w:val="00811AD7"/>
    <w:rsid w:val="00827700"/>
    <w:rsid w:val="00856EE3"/>
    <w:rsid w:val="00892D22"/>
    <w:rsid w:val="008C5017"/>
    <w:rsid w:val="00903636"/>
    <w:rsid w:val="00912AF6"/>
    <w:rsid w:val="0095543F"/>
    <w:rsid w:val="0097385C"/>
    <w:rsid w:val="00A4215F"/>
    <w:rsid w:val="00A50339"/>
    <w:rsid w:val="00BF6609"/>
    <w:rsid w:val="00C446B1"/>
    <w:rsid w:val="00C93D23"/>
    <w:rsid w:val="00CD0422"/>
    <w:rsid w:val="00CE2F03"/>
    <w:rsid w:val="00D16246"/>
    <w:rsid w:val="00D241FB"/>
    <w:rsid w:val="00D52F18"/>
    <w:rsid w:val="00D54F21"/>
    <w:rsid w:val="00D552A1"/>
    <w:rsid w:val="00DA6A1D"/>
    <w:rsid w:val="00DF3405"/>
    <w:rsid w:val="00E41607"/>
    <w:rsid w:val="00E8011F"/>
    <w:rsid w:val="00E82E06"/>
    <w:rsid w:val="00E9642B"/>
    <w:rsid w:val="00FE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A7058"/>
  <w15:chartTrackingRefBased/>
  <w15:docId w15:val="{C5B21683-B8A1-471C-9A02-C1D65C891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BF66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">
    <w:name w:val="Table Grid"/>
    <w:basedOn w:val="Tablanormal"/>
    <w:uiPriority w:val="39"/>
    <w:rsid w:val="00BF6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BF66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1">
    <w:name w:val="Plain Table 1"/>
    <w:basedOn w:val="Tablanormal"/>
    <w:uiPriority w:val="41"/>
    <w:rsid w:val="006F7CC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DA6A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A6A1D"/>
  </w:style>
  <w:style w:type="paragraph" w:styleId="Piedepgina">
    <w:name w:val="footer"/>
    <w:basedOn w:val="Normal"/>
    <w:link w:val="PiedepginaCar"/>
    <w:uiPriority w:val="99"/>
    <w:unhideWhenUsed/>
    <w:rsid w:val="00DA6A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A6A1D"/>
  </w:style>
  <w:style w:type="character" w:styleId="Textodelmarcadordeposicin">
    <w:name w:val="Placeholder Text"/>
    <w:basedOn w:val="Fuentedeprrafopredeter"/>
    <w:uiPriority w:val="99"/>
    <w:semiHidden/>
    <w:rsid w:val="00364874"/>
    <w:rPr>
      <w:color w:val="808080"/>
    </w:rPr>
  </w:style>
  <w:style w:type="paragraph" w:styleId="Textocomentario">
    <w:name w:val="annotation text"/>
    <w:basedOn w:val="Normal"/>
    <w:link w:val="TextocomentarioCar"/>
    <w:uiPriority w:val="99"/>
    <w:unhideWhenUsed/>
    <w:rsid w:val="00D52F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52F18"/>
    <w:rPr>
      <w:rFonts w:ascii="Times New Roman" w:eastAsia="Times New Roman" w:hAnsi="Times New Roman" w:cs="Times New Roman"/>
      <w:sz w:val="20"/>
      <w:szCs w:val="20"/>
      <w:lang w:val="de-DE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D52F18"/>
    <w:rPr>
      <w:sz w:val="16"/>
      <w:szCs w:val="16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D52F18"/>
    <w:pPr>
      <w:spacing w:after="0" w:line="240" w:lineRule="auto"/>
    </w:pPr>
    <w:rPr>
      <w:sz w:val="20"/>
      <w:szCs w:val="20"/>
      <w:lang w:val="de-DE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D52F18"/>
    <w:rPr>
      <w:sz w:val="20"/>
      <w:szCs w:val="20"/>
      <w:lang w:val="de-DE"/>
    </w:rPr>
  </w:style>
  <w:style w:type="character" w:styleId="Refdenotaalpie">
    <w:name w:val="footnote reference"/>
    <w:basedOn w:val="Fuentedeprrafopredeter"/>
    <w:uiPriority w:val="99"/>
    <w:semiHidden/>
    <w:unhideWhenUsed/>
    <w:rsid w:val="00D52F18"/>
    <w:rPr>
      <w:vertAlign w:val="superscrip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52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2F18"/>
    <w:rPr>
      <w:rFonts w:ascii="Segoe UI" w:hAnsi="Segoe UI" w:cs="Segoe UI"/>
      <w:sz w:val="18"/>
      <w:szCs w:val="18"/>
    </w:rPr>
  </w:style>
  <w:style w:type="paragraph" w:styleId="Descripcin">
    <w:name w:val="caption"/>
    <w:basedOn w:val="Normal"/>
    <w:next w:val="Normal"/>
    <w:uiPriority w:val="35"/>
    <w:unhideWhenUsed/>
    <w:qFormat/>
    <w:rsid w:val="00E8011F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92D22"/>
    <w:pPr>
      <w:spacing w:after="160"/>
    </w:pPr>
    <w:rPr>
      <w:rFonts w:asciiTheme="minorHAnsi" w:eastAsiaTheme="minorHAnsi" w:hAnsiTheme="minorHAnsi" w:cstheme="minorBidi"/>
      <w:b/>
      <w:bCs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92D22"/>
    <w:rPr>
      <w:rFonts w:ascii="Times New Roman" w:eastAsia="Times New Roman" w:hAnsi="Times New Roman" w:cs="Times New Roman"/>
      <w:b/>
      <w:bCs/>
      <w:sz w:val="20"/>
      <w:szCs w:val="20"/>
      <w:lang w:val="de-DE" w:eastAsia="en-GB"/>
    </w:rPr>
  </w:style>
  <w:style w:type="paragraph" w:styleId="Revisin">
    <w:name w:val="Revision"/>
    <w:hidden/>
    <w:uiPriority w:val="99"/>
    <w:semiHidden/>
    <w:rsid w:val="005647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6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8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ómez Devia</dc:creator>
  <cp:keywords/>
  <dc:description/>
  <cp:lastModifiedBy>Laura Gómez Devia</cp:lastModifiedBy>
  <cp:revision>20</cp:revision>
  <dcterms:created xsi:type="dcterms:W3CDTF">2023-08-21T15:25:00Z</dcterms:created>
  <dcterms:modified xsi:type="dcterms:W3CDTF">2023-12-27T14:52:00Z</dcterms:modified>
</cp:coreProperties>
</file>